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AB8" w:rsidRPr="005F6AB8" w:rsidRDefault="005F6AB8" w:rsidP="005F6AB8">
      <w:pPr>
        <w:widowControl/>
        <w:spacing w:line="480" w:lineRule="auto"/>
        <w:contextualSpacing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bidi="zh-CN"/>
        </w:rPr>
      </w:pPr>
      <w:r w:rsidRPr="002F794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bidi="zh-CN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bidi="zh-CN"/>
        </w:rPr>
        <w:t>S2</w:t>
      </w:r>
      <w:r w:rsidRPr="005F6AB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bidi="zh-CN"/>
        </w:rPr>
        <w:t xml:space="preserve"> </w:t>
      </w:r>
      <w:r w:rsidRPr="005F6AB8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Primers used in </w:t>
      </w:r>
      <w:r w:rsidRPr="005F6AB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bidi="zh-CN"/>
        </w:rPr>
        <w:t>the study.</w:t>
      </w:r>
    </w:p>
    <w:p w:rsidR="005F6AB8" w:rsidRDefault="005F6AB8" w:rsidP="005F6AB8">
      <w:pPr>
        <w:widowControl/>
        <w:spacing w:line="480" w:lineRule="auto"/>
        <w:contextualSpacing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bidi="zh-CN"/>
        </w:rPr>
      </w:pPr>
    </w:p>
    <w:tbl>
      <w:tblPr>
        <w:tblStyle w:val="a3"/>
        <w:tblpPr w:leftFromText="180" w:rightFromText="180" w:vertAnchor="text" w:horzAnchor="page" w:tblpX="562" w:tblpY="-42"/>
        <w:tblW w:w="10065" w:type="dxa"/>
        <w:tblBorders>
          <w:insideV w:val="none" w:sz="0" w:space="0" w:color="auto"/>
        </w:tblBorders>
        <w:tblLayout w:type="fixed"/>
        <w:tblLook w:val="04A0"/>
      </w:tblPr>
      <w:tblGrid>
        <w:gridCol w:w="1276"/>
        <w:gridCol w:w="4077"/>
        <w:gridCol w:w="4712"/>
      </w:tblGrid>
      <w:tr w:rsidR="005F6AB8" w:rsidRPr="00F42818" w:rsidTr="005F6AB8">
        <w:trPr>
          <w:trHeight w:val="20"/>
        </w:trPr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794D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4077" w:type="dxa"/>
            <w:tcBorders>
              <w:bottom w:val="single" w:sz="4" w:space="0" w:color="auto"/>
            </w:tcBorders>
            <w:vAlign w:val="center"/>
          </w:tcPr>
          <w:p w:rsidR="005F6AB8" w:rsidRPr="002F794D" w:rsidRDefault="005F6AB8" w:rsidP="005F6AB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794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orward primer 5’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–</w:t>
            </w:r>
            <w:r w:rsidRPr="002F794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3’</w:t>
            </w:r>
          </w:p>
        </w:tc>
        <w:tc>
          <w:tcPr>
            <w:tcW w:w="4712" w:type="dxa"/>
            <w:tcBorders>
              <w:bottom w:val="single" w:sz="4" w:space="0" w:color="auto"/>
              <w:right w:val="nil"/>
            </w:tcBorders>
            <w:vAlign w:val="center"/>
          </w:tcPr>
          <w:p w:rsidR="005F6AB8" w:rsidRPr="002F794D" w:rsidRDefault="005F6AB8" w:rsidP="005F6AB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794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verse primer 5’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–</w:t>
            </w:r>
            <w:r w:rsidRPr="002F794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3’</w:t>
            </w:r>
          </w:p>
        </w:tc>
      </w:tr>
      <w:tr w:rsidR="005F6AB8" w:rsidRPr="00F42818" w:rsidTr="00E249F1">
        <w:trPr>
          <w:trHeight w:val="20"/>
        </w:trPr>
        <w:tc>
          <w:tcPr>
            <w:tcW w:w="10065" w:type="dxa"/>
            <w:gridSpan w:val="3"/>
            <w:tcBorders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01FB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RT-</w:t>
            </w:r>
            <w:proofErr w:type="spellStart"/>
            <w:r w:rsidRPr="00B01FB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q</w:t>
            </w:r>
            <w:r w:rsidRPr="002F794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CR</w:t>
            </w:r>
            <w:proofErr w:type="spellEnd"/>
            <w:r w:rsidRPr="002F794D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primers</w:t>
            </w:r>
          </w:p>
        </w:tc>
      </w:tr>
      <w:tr w:rsidR="005F6AB8" w:rsidRPr="00F42818" w:rsidTr="005F6AB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_Hlk77319804"/>
            <w:proofErr w:type="spellStart"/>
            <w:r w:rsidRPr="002F794D"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  <w:t>D</w:t>
            </w:r>
            <w:r w:rsidRPr="002F794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</w:t>
            </w:r>
            <w:r w:rsidRPr="002F794D"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  <w:t>Actin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CCTGGACTTTGAACAGGAA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TCGTGGATACCGCAAGATT</w:t>
            </w:r>
          </w:p>
        </w:tc>
      </w:tr>
      <w:bookmarkEnd w:id="0"/>
      <w:tr w:rsidR="005F6AB8" w:rsidRPr="00F42818" w:rsidTr="005F6AB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794D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c</w:t>
            </w:r>
            <w:r w:rsidRPr="002F794D">
              <w:rPr>
                <w:rFonts w:ascii="Times New Roman" w:eastAsia="Times New Roman" w:hAnsi="Times New Roman" w:cs="Times New Roman"/>
                <w:i/>
                <w:color w:val="000000" w:themeColor="text1"/>
                <w:szCs w:val="21"/>
              </w:rPr>
              <w:t>Rheb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CTATGATGAAGGAAAACGG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TAAACCACTGAGGCAGGTAAG</w:t>
            </w:r>
          </w:p>
        </w:tc>
      </w:tr>
      <w:tr w:rsidR="005F6AB8" w:rsidRPr="00F42818" w:rsidTr="005F6AB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794D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c</w:t>
            </w:r>
            <w:r w:rsidRPr="002F794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g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before="47"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</w:rPr>
              <w:t>TCACAGCAGCCACCTCACTCA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</w:rPr>
              <w:t>TATTGGCTGTTCTCCCCAAC</w:t>
            </w:r>
          </w:p>
        </w:tc>
      </w:tr>
      <w:tr w:rsidR="005F6AB8" w:rsidRPr="00F42818" w:rsidTr="005F6AB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c</w:t>
            </w:r>
            <w:r w:rsidRPr="002F794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LP1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before="47"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AGAGCCAGCAGTCACATTAGG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CAGGGAGAACTCTGAGAAACG</w:t>
            </w:r>
          </w:p>
        </w:tc>
      </w:tr>
      <w:tr w:rsidR="005F6AB8" w:rsidRPr="00F42818" w:rsidTr="005F6AB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c</w:t>
            </w:r>
            <w:r w:rsidRPr="002F794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LP2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before="47"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</w:rPr>
              <w:t>CCGAAGGCGTTATCACCA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</w:rPr>
              <w:t>ACATTCAGAGGCAATACCACTAC</w:t>
            </w:r>
          </w:p>
        </w:tc>
      </w:tr>
      <w:tr w:rsidR="005F6AB8" w:rsidRPr="00F42818" w:rsidTr="005F6AB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794D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c</w:t>
            </w:r>
            <w:r w:rsidRPr="002F794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R</w:t>
            </w:r>
            <w:proofErr w:type="spellEnd"/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before="47"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</w:rPr>
              <w:t>ATGGGAATAGTTGCGAAATAGA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</w:rPr>
              <w:t>CCCGAGTGAAGCGAAGAG</w:t>
            </w:r>
          </w:p>
        </w:tc>
      </w:tr>
      <w:tr w:rsidR="005F6AB8" w:rsidRPr="00F42818" w:rsidTr="00E249F1">
        <w:trPr>
          <w:trHeight w:val="20"/>
        </w:trPr>
        <w:tc>
          <w:tcPr>
            <w:tcW w:w="100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4372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Primers for </w:t>
            </w:r>
            <w:proofErr w:type="spellStart"/>
            <w:r w:rsidRPr="0074372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sRNA</w:t>
            </w:r>
            <w:proofErr w:type="spellEnd"/>
            <w:r w:rsidRPr="0074372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74372F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ythesis</w:t>
            </w:r>
            <w:proofErr w:type="spellEnd"/>
          </w:p>
        </w:tc>
      </w:tr>
      <w:tr w:rsidR="005F6AB8" w:rsidRPr="00F42818" w:rsidTr="005F6AB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val="zh-CN" w:bidi="zh-CN"/>
              </w:rPr>
              <w:t>d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 w:bidi="zh-CN"/>
              </w:rPr>
              <w:t>Dc</w:t>
            </w: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lang w:val="zh-CN" w:bidi="zh-CN"/>
              </w:rPr>
              <w:t>I</w:t>
            </w: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val="zh-CN" w:bidi="zh-CN"/>
              </w:rPr>
              <w:t>LP1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  <w:u w:val="single"/>
                <w:lang w:val="zh-CN" w:bidi="zh-CN"/>
              </w:rPr>
              <w:t>TAATACGACTCACTATAGGG</w:t>
            </w: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val="zh-CN" w:bidi="zh-CN"/>
              </w:rPr>
              <w:t>GGTGAGCCTGGTGATTGATT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before="47"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bidi="zh-CN"/>
              </w:rPr>
            </w:pP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  <w:lang w:bidi="zh-CN"/>
              </w:rPr>
              <w:t>TAATACGACTCACTATAGGG</w:t>
            </w: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lang w:bidi="zh-CN"/>
              </w:rPr>
              <w:t>TTGACTCTGAAAACGGGGTA</w:t>
            </w:r>
          </w:p>
        </w:tc>
      </w:tr>
      <w:tr w:rsidR="005F6AB8" w:rsidRPr="00F42818" w:rsidTr="005F6AB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lang w:bidi="zh-CN"/>
              </w:rPr>
              <w:t>d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bidi="zh-CN"/>
              </w:rPr>
              <w:t>Dc</w:t>
            </w: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lang w:bidi="zh-CN"/>
              </w:rPr>
              <w:t>ILP2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before="47"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bidi="zh-CN"/>
              </w:rPr>
            </w:pP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  <w:lang w:bidi="zh-CN"/>
              </w:rPr>
              <w:t>TAATACGACTCACT</w:t>
            </w:r>
            <w:bookmarkStart w:id="1" w:name="OLE_LINK1"/>
            <w:bookmarkStart w:id="2" w:name="OLE_LINK2"/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  <w:lang w:bidi="zh-CN"/>
              </w:rPr>
              <w:t>ATAGGG</w:t>
            </w: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lang w:bidi="zh-CN"/>
              </w:rPr>
              <w:t>TGCGTCCTTCTTCTAGT</w:t>
            </w:r>
            <w:bookmarkEnd w:id="1"/>
            <w:bookmarkEnd w:id="2"/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lang w:bidi="zh-CN"/>
              </w:rPr>
              <w:t>AGTC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before="47"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val="zh-CN" w:bidi="zh-CN"/>
              </w:rPr>
            </w:pP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  <w:lang w:val="zh-CN" w:bidi="zh-CN"/>
              </w:rPr>
              <w:t>TAATACGACTCACTATAGGG</w:t>
            </w: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lang w:val="zh-CN" w:bidi="zh-CN"/>
              </w:rPr>
              <w:t>CCTTCGGGTTCATTGGT</w:t>
            </w:r>
          </w:p>
        </w:tc>
      </w:tr>
      <w:tr w:rsidR="005F6AB8" w:rsidRPr="00F42818" w:rsidTr="005F6AB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lang w:val="zh-CN" w:bidi="zh-CN"/>
              </w:rPr>
              <w:t>d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 w:bidi="zh-CN"/>
              </w:rPr>
              <w:t>Dc</w:t>
            </w: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lang w:val="zh-CN" w:bidi="zh-CN"/>
              </w:rPr>
              <w:t>IR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before="47"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bidi="zh-CN"/>
              </w:rPr>
            </w:pP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  <w:lang w:bidi="zh-CN"/>
              </w:rPr>
              <w:t>TAATACGACTCACTATAGGG</w:t>
            </w: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lang w:bidi="zh-CN"/>
              </w:rPr>
              <w:t>GTTACCAACAAAACCGTCTA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  <w:lang w:val="zh-CN" w:bidi="zh-CN"/>
              </w:rPr>
              <w:t>TAATACGACTCACTATAGGG</w:t>
            </w: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lang w:val="zh-CN" w:bidi="zh-CN"/>
              </w:rPr>
              <w:t>GGTCTGCTGGGAGGATG</w:t>
            </w:r>
          </w:p>
        </w:tc>
      </w:tr>
      <w:tr w:rsidR="005F6AB8" w:rsidRPr="00F42818" w:rsidTr="005F6AB8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val="zh-CN" w:bidi="zh-CN"/>
              </w:rPr>
              <w:t>ds</w:t>
            </w:r>
            <w:r w:rsidRPr="002F794D">
              <w:rPr>
                <w:rFonts w:ascii="Times New Roman" w:hAnsi="Times New Roman" w:cs="Times New Roman"/>
                <w:color w:val="000000" w:themeColor="text1"/>
                <w:szCs w:val="21"/>
                <w:lang w:val="zh-CN" w:bidi="zh-CN"/>
              </w:rPr>
              <w:t>E</w:t>
            </w: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val="zh-CN" w:bidi="zh-CN"/>
              </w:rPr>
              <w:t>GFP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AB8" w:rsidRPr="002F794D" w:rsidRDefault="005F6AB8" w:rsidP="00E249F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  <w:u w:val="single"/>
                <w:lang w:bidi="zh-CN"/>
              </w:rPr>
              <w:t>TAATACGACTCACTATAGGG</w:t>
            </w: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bidi="zh-CN"/>
              </w:rPr>
              <w:t>GATTAAGTTCAGCGTGTCCG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AB8" w:rsidRPr="002F794D" w:rsidRDefault="005F6AB8" w:rsidP="00E249F1">
            <w:pPr>
              <w:spacing w:before="47" w:line="360" w:lineRule="auto"/>
              <w:rPr>
                <w:rFonts w:ascii="Times New Roman" w:hAnsi="Times New Roman" w:cs="Times New Roman"/>
                <w:color w:val="000000" w:themeColor="text1"/>
                <w:szCs w:val="21"/>
                <w:lang w:bidi="zh-CN"/>
              </w:rPr>
            </w:pP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  <w:u w:val="single"/>
                <w:lang w:bidi="zh-CN"/>
              </w:rPr>
              <w:t>TAATACGACTCACTATAGGG</w:t>
            </w:r>
            <w:r w:rsidRPr="002F794D">
              <w:rPr>
                <w:rFonts w:ascii="Times New Roman" w:eastAsia="Times New Roman" w:hAnsi="Times New Roman" w:cs="Times New Roman"/>
                <w:color w:val="000000" w:themeColor="text1"/>
                <w:szCs w:val="21"/>
                <w:lang w:bidi="zh-CN"/>
              </w:rPr>
              <w:t>TTCACCTTGATGCCGTTCT</w:t>
            </w:r>
          </w:p>
        </w:tc>
      </w:tr>
    </w:tbl>
    <w:p w:rsidR="005F6AB8" w:rsidRDefault="005F6AB8" w:rsidP="005F6AB8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40304" w:rsidRDefault="005F6AB8"/>
    <w:sectPr w:rsidR="00840304" w:rsidSect="00784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F6AB8"/>
    <w:rsid w:val="001F2AAD"/>
    <w:rsid w:val="002135DD"/>
    <w:rsid w:val="005F6AB8"/>
    <w:rsid w:val="0078442B"/>
    <w:rsid w:val="00C2306A"/>
    <w:rsid w:val="00CE0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A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6A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2-04-18T08:05:00Z</dcterms:created>
  <dcterms:modified xsi:type="dcterms:W3CDTF">2022-04-18T08:06:00Z</dcterms:modified>
</cp:coreProperties>
</file>